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092FF" w14:textId="77777777" w:rsidR="002872D5" w:rsidRPr="004A4173" w:rsidRDefault="002872D5" w:rsidP="002872D5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872D5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2872D5"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Pr="002872D5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Pr="004A4173">
        <w:rPr>
          <w:rFonts w:ascii="Times New Roman" w:hAnsi="Times New Roman" w:cs="Times New Roman"/>
          <w:sz w:val="24"/>
          <w:szCs w:val="24"/>
        </w:rPr>
        <w:t xml:space="preserve"> The Real time-PCR primer sequence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A4173">
        <w:rPr>
          <w:rFonts w:ascii="Times New Roman" w:hAnsi="Times New Roman" w:cs="Times New Roman"/>
          <w:sz w:val="24"/>
          <w:szCs w:val="24"/>
        </w:rPr>
        <w:t>ytokine dete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01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4401"/>
        <w:gridCol w:w="36"/>
      </w:tblGrid>
      <w:tr w:rsidR="002872D5" w:rsidRPr="004A4173" w14:paraId="126E0CE1" w14:textId="77777777" w:rsidTr="00315A9F">
        <w:trPr>
          <w:trHeight w:val="410"/>
          <w:jc w:val="center"/>
        </w:trPr>
        <w:tc>
          <w:tcPr>
            <w:tcW w:w="16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6D3EFD7" w14:textId="77777777" w:rsidR="002872D5" w:rsidRPr="008E5483" w:rsidRDefault="002872D5" w:rsidP="00315A9F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3320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4BA4F594" w14:textId="77777777" w:rsidR="002872D5" w:rsidRPr="008E5483" w:rsidRDefault="002872D5" w:rsidP="00315A9F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2872D5" w:rsidRPr="004A4173" w14:paraId="40CB5A2F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2F0CC9C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1β- Forward</w:t>
            </w:r>
          </w:p>
        </w:tc>
        <w:tc>
          <w:tcPr>
            <w:tcW w:w="329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E65158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ATGATGGCTTATTACAGTGGCAA</w:t>
            </w:r>
          </w:p>
        </w:tc>
      </w:tr>
      <w:tr w:rsidR="002872D5" w:rsidRPr="004A4173" w14:paraId="43B59830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44FA646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1β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EAAA62C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TCGGAGATTCGTAGCTGGA</w:t>
            </w:r>
          </w:p>
        </w:tc>
      </w:tr>
      <w:tr w:rsidR="002872D5" w:rsidRPr="004A4173" w14:paraId="54CE1775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9C37BD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4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132062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CGGCAACTTTGTCCACGGA</w:t>
            </w:r>
          </w:p>
        </w:tc>
      </w:tr>
      <w:tr w:rsidR="002872D5" w:rsidRPr="004A4173" w14:paraId="6B2C2224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166C4C4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4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973DD6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TCTGTTACGGTCAACTCGGTG</w:t>
            </w:r>
          </w:p>
        </w:tc>
      </w:tr>
      <w:tr w:rsidR="002872D5" w:rsidRPr="004A4173" w14:paraId="0DF7087C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26BDDC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6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4E6149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</w:tr>
      <w:tr w:rsidR="002872D5" w:rsidRPr="004A4173" w14:paraId="2C0CF371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0D4427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6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FC7477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2872D5" w:rsidRPr="004A4173" w14:paraId="06372C71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E3F36C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8 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FE20A5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TTTTGCCAAGGAGTGCTAAAGA</w:t>
            </w:r>
          </w:p>
        </w:tc>
      </w:tr>
      <w:tr w:rsidR="002872D5" w:rsidRPr="004A4173" w14:paraId="6056CAA2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B09E01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IL-8 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AA539F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AACCCTCTGCACCCAGTTTTC</w:t>
            </w:r>
          </w:p>
        </w:tc>
      </w:tr>
      <w:tr w:rsidR="002872D5" w:rsidRPr="004A4173" w14:paraId="4A4007A4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A89AD0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TNF-α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B482854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AGGCCAAGCCCTGGTATG</w:t>
            </w:r>
          </w:p>
        </w:tc>
      </w:tr>
      <w:tr w:rsidR="002872D5" w:rsidRPr="004A4173" w14:paraId="498B80A2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71F26D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TNF-α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6DFCE3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CGGGCCGATTGATCTCAGC</w:t>
            </w:r>
          </w:p>
        </w:tc>
      </w:tr>
      <w:tr w:rsidR="002872D5" w:rsidRPr="004A4173" w14:paraId="4E129B8C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D29D79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MCP-1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5EFDD89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CAGCCAGATGCAATCAATGCC</w:t>
            </w:r>
          </w:p>
        </w:tc>
      </w:tr>
      <w:tr w:rsidR="002872D5" w:rsidRPr="004A4173" w14:paraId="497D77E4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E62E57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MCP-1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8C8956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TGGAATCCTGAACCCACTTCT</w:t>
            </w:r>
          </w:p>
        </w:tc>
      </w:tr>
      <w:tr w:rsidR="002872D5" w:rsidRPr="004A4173" w14:paraId="46059282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D6D42E3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APDH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ABEF3C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</w:tc>
      </w:tr>
      <w:tr w:rsidR="002872D5" w:rsidRPr="004A4173" w14:paraId="43F5077E" w14:textId="77777777" w:rsidTr="00315A9F">
        <w:trPr>
          <w:gridAfter w:val="1"/>
          <w:wAfter w:w="28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ED26A87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APDH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94DAD0F" w14:textId="77777777" w:rsidR="002872D5" w:rsidRPr="008313BD" w:rsidRDefault="002872D5" w:rsidP="00315A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</w:tc>
      </w:tr>
    </w:tbl>
    <w:p w14:paraId="64D6D899" w14:textId="77777777" w:rsidR="005F16B9" w:rsidRDefault="005F16B9">
      <w:pPr>
        <w:rPr>
          <w:rFonts w:hint="eastAsia"/>
        </w:rPr>
      </w:pPr>
    </w:p>
    <w:sectPr w:rsidR="005F1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D5B09" w14:textId="77777777" w:rsidR="003D55CF" w:rsidRDefault="003D55CF" w:rsidP="002872D5">
      <w:r>
        <w:separator/>
      </w:r>
    </w:p>
  </w:endnote>
  <w:endnote w:type="continuationSeparator" w:id="0">
    <w:p w14:paraId="20EB063C" w14:textId="77777777" w:rsidR="003D55CF" w:rsidRDefault="003D55CF" w:rsidP="00287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C0E7D" w14:textId="77777777" w:rsidR="003D55CF" w:rsidRDefault="003D55CF" w:rsidP="002872D5">
      <w:r>
        <w:separator/>
      </w:r>
    </w:p>
  </w:footnote>
  <w:footnote w:type="continuationSeparator" w:id="0">
    <w:p w14:paraId="512F8091" w14:textId="77777777" w:rsidR="003D55CF" w:rsidRDefault="003D55CF" w:rsidP="00287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3C98"/>
    <w:rsid w:val="00170E13"/>
    <w:rsid w:val="002872D5"/>
    <w:rsid w:val="003D55CF"/>
    <w:rsid w:val="00403C98"/>
    <w:rsid w:val="005F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7F889"/>
  <w15:chartTrackingRefBased/>
  <w15:docId w15:val="{216BF864-4666-40A0-A8BB-3FEB9F3B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2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2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6</Characters>
  <Application>Microsoft Office Word</Application>
  <DocSecurity>0</DocSecurity>
  <Lines>9</Lines>
  <Paragraphs>3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王</dc:creator>
  <cp:keywords/>
  <dc:description/>
  <cp:lastModifiedBy>超 王</cp:lastModifiedBy>
  <cp:revision>2</cp:revision>
  <dcterms:created xsi:type="dcterms:W3CDTF">2024-06-13T12:47:00Z</dcterms:created>
  <dcterms:modified xsi:type="dcterms:W3CDTF">2024-06-13T12:48:00Z</dcterms:modified>
</cp:coreProperties>
</file>